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3279E" w14:textId="77777777" w:rsidR="00CD5646" w:rsidRPr="005F70FD" w:rsidRDefault="00CD5646" w:rsidP="00B6316C">
      <w:pPr>
        <w:jc w:val="both"/>
      </w:pPr>
    </w:p>
    <w:p w14:paraId="18361F9F" w14:textId="40F13554" w:rsidR="0099146F" w:rsidRPr="005F70FD" w:rsidRDefault="0099146F">
      <w:bookmarkStart w:id="0" w:name="_GoBack"/>
      <w:bookmarkEnd w:id="0"/>
    </w:p>
    <w:p w14:paraId="6F67D3AD" w14:textId="77777777" w:rsidR="0099146F" w:rsidRPr="005F70FD" w:rsidRDefault="0099146F" w:rsidP="0099146F">
      <w:pPr>
        <w:spacing w:line="240" w:lineRule="atLeast"/>
        <w:jc w:val="center"/>
        <w:rPr>
          <w:rFonts w:ascii="Times New Roman" w:eastAsia="DengXian" w:hAnsi="Times New Roman"/>
          <w:sz w:val="24"/>
          <w:szCs w:val="24"/>
        </w:rPr>
      </w:pPr>
      <w:r w:rsidRPr="005F70FD">
        <w:rPr>
          <w:rFonts w:ascii="Times New Roman" w:hAnsi="Times New Roman"/>
          <w:sz w:val="24"/>
          <w:szCs w:val="24"/>
        </w:rPr>
        <w:t>Supplemental material</w:t>
      </w:r>
    </w:p>
    <w:p w14:paraId="7D308789" w14:textId="77777777" w:rsidR="0099146F" w:rsidRPr="005F70FD" w:rsidRDefault="0099146F" w:rsidP="0099146F">
      <w:pPr>
        <w:spacing w:line="240" w:lineRule="atLeast"/>
        <w:jc w:val="center"/>
        <w:rPr>
          <w:rFonts w:ascii="Times New Roman" w:eastAsia="Microsoft YaHei" w:hAnsi="Times New Roman"/>
          <w:kern w:val="2"/>
          <w:sz w:val="24"/>
          <w:szCs w:val="24"/>
          <w:shd w:val="clear" w:color="auto" w:fill="FFFFFF"/>
          <w:lang w:val="en-US"/>
        </w:rPr>
      </w:pPr>
      <w:r w:rsidRPr="005F70FD">
        <w:rPr>
          <w:rFonts w:ascii="Times New Roman" w:eastAsia="DengXian" w:hAnsi="Times New Roman"/>
          <w:sz w:val="24"/>
          <w:szCs w:val="24"/>
        </w:rPr>
        <w:t xml:space="preserve">Table S1 </w:t>
      </w:r>
      <w:r w:rsidRPr="005F70FD">
        <w:rPr>
          <w:rFonts w:ascii="Times New Roman" w:eastAsia="DengXian" w:hAnsi="Times New Roman" w:hint="eastAsia"/>
          <w:sz w:val="24"/>
          <w:szCs w:val="24"/>
        </w:rPr>
        <w:t xml:space="preserve">Comparison of different </w:t>
      </w:r>
      <w:r w:rsidRPr="005F70FD">
        <w:rPr>
          <w:rFonts w:ascii="Times New Roman" w:eastAsia="DengXian" w:hAnsi="Times New Roman"/>
          <w:sz w:val="24"/>
          <w:szCs w:val="24"/>
        </w:rPr>
        <w:t>medium</w:t>
      </w:r>
      <w:r w:rsidRPr="005F70FD">
        <w:rPr>
          <w:rFonts w:ascii="Times New Roman" w:eastAsia="DengXian" w:hAnsi="Times New Roman" w:hint="eastAsia"/>
          <w:sz w:val="24"/>
          <w:szCs w:val="24"/>
        </w:rPr>
        <w:t xml:space="preserve"> on </w:t>
      </w:r>
      <w:r w:rsidRPr="005F70FD">
        <w:rPr>
          <w:rFonts w:ascii="Times New Roman" w:eastAsia="DengXian" w:hAnsi="Times New Roman"/>
          <w:sz w:val="24"/>
          <w:szCs w:val="24"/>
        </w:rPr>
        <w:t>g</w:t>
      </w:r>
      <w:r w:rsidRPr="005F70FD">
        <w:rPr>
          <w:rFonts w:ascii="Times New Roman" w:eastAsia="DengXian" w:hAnsi="Times New Roman" w:hint="eastAsia"/>
          <w:sz w:val="24"/>
          <w:szCs w:val="24"/>
        </w:rPr>
        <w:t>rowth speed</w:t>
      </w:r>
      <w:r w:rsidRPr="005F70FD">
        <w:rPr>
          <w:rFonts w:ascii="Times New Roman" w:eastAsia="DengXian" w:hAnsi="Times New Roman"/>
          <w:sz w:val="24"/>
          <w:szCs w:val="24"/>
        </w:rPr>
        <w:t xml:space="preserve"> and v</w:t>
      </w:r>
      <w:r w:rsidRPr="005F70FD">
        <w:rPr>
          <w:rFonts w:ascii="Times New Roman" w:eastAsia="DengXian" w:hAnsi="Times New Roman" w:hint="eastAsia"/>
          <w:sz w:val="24"/>
          <w:szCs w:val="24"/>
        </w:rPr>
        <w:t xml:space="preserve">irus </w:t>
      </w:r>
      <w:r w:rsidR="0081742F" w:rsidRPr="005F70FD">
        <w:rPr>
          <w:rFonts w:ascii="Times New Roman" w:eastAsia="DengXian" w:hAnsi="Times New Roman"/>
          <w:sz w:val="24"/>
          <w:szCs w:val="24"/>
        </w:rPr>
        <w:t>titer</w:t>
      </w:r>
      <w:r w:rsidRPr="005F70FD">
        <w:rPr>
          <w:rFonts w:ascii="Times New Roman" w:eastAsia="DengXian" w:hAnsi="Times New Roman" w:hint="eastAsia"/>
          <w:sz w:val="24"/>
          <w:szCs w:val="24"/>
        </w:rPr>
        <w:t>s.</w:t>
      </w:r>
    </w:p>
    <w:tbl>
      <w:tblPr>
        <w:tblW w:w="79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2823"/>
        <w:gridCol w:w="1559"/>
        <w:gridCol w:w="1460"/>
        <w:gridCol w:w="1517"/>
      </w:tblGrid>
      <w:tr w:rsidR="005F70FD" w:rsidRPr="005F70FD" w14:paraId="60B48B17" w14:textId="77777777" w:rsidTr="00935D0E">
        <w:trPr>
          <w:trHeight w:val="232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7DFE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506A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D5DD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Rapid adapta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5394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Growth spee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B3BDE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Rank in Virus yields</w:t>
            </w:r>
          </w:p>
        </w:tc>
      </w:tr>
      <w:tr w:rsidR="005F70FD" w:rsidRPr="005F70FD" w14:paraId="0BC36483" w14:textId="77777777" w:rsidTr="00935D0E">
        <w:trPr>
          <w:trHeight w:val="245"/>
          <w:jc w:val="center"/>
        </w:trPr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CA39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2B084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0FD">
              <w:rPr>
                <w:rFonts w:ascii="Times New Roman" w:hAnsi="Times New Roman" w:cs="Times New Roman"/>
                <w:szCs w:val="21"/>
              </w:rPr>
              <w:t>OPM-293 CD05 Medi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A08D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30F2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0B8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2</w:t>
            </w:r>
          </w:p>
        </w:tc>
      </w:tr>
      <w:tr w:rsidR="005F70FD" w:rsidRPr="005F70FD" w14:paraId="2EE56674" w14:textId="77777777" w:rsidTr="00935D0E">
        <w:trPr>
          <w:trHeight w:val="245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1F3BE1E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14:paraId="5ED17E81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0FD">
              <w:rPr>
                <w:rFonts w:ascii="Times New Roman" w:hAnsi="Times New Roman" w:cs="Times New Roman"/>
                <w:szCs w:val="21"/>
              </w:rPr>
              <w:t>HEK293 Serum-free Med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F1380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CBD9E8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A739344" w14:textId="77777777" w:rsidR="0099146F" w:rsidRPr="005F70FD" w:rsidRDefault="0099146F" w:rsidP="00935D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0FD" w:rsidRPr="005F70FD" w14:paraId="45B3F7F6" w14:textId="77777777" w:rsidTr="00935D0E">
        <w:trPr>
          <w:trHeight w:val="245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198464F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14:paraId="39CE1A31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0FD">
              <w:rPr>
                <w:rFonts w:ascii="Times New Roman" w:hAnsi="Times New Roman" w:cs="Times New Roman"/>
                <w:szCs w:val="21"/>
              </w:rPr>
              <w:t>SMM293-T</w:t>
            </w:r>
            <w:r w:rsidRPr="005F70FD">
              <w:rPr>
                <w:rFonts w:ascii="SimSun" w:eastAsia="SimSun" w:hAnsi="SimSun" w:cs="SimSun" w:hint="eastAsia"/>
                <w:szCs w:val="21"/>
              </w:rPr>
              <w:t>Ⅱ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FAD4F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386B91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3837888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5</w:t>
            </w:r>
          </w:p>
        </w:tc>
      </w:tr>
      <w:tr w:rsidR="005F70FD" w:rsidRPr="005F70FD" w14:paraId="1F78A516" w14:textId="77777777" w:rsidTr="00935D0E">
        <w:trPr>
          <w:trHeight w:val="245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43C6A31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14:paraId="3CC29AC4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0FD">
              <w:rPr>
                <w:rFonts w:ascii="Times New Roman" w:hAnsi="Times New Roman" w:cs="Times New Roman"/>
                <w:szCs w:val="21"/>
              </w:rPr>
              <w:t xml:space="preserve"> HEK293 CD Med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81730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15E58F2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B86DA7D" w14:textId="77777777" w:rsidR="0099146F" w:rsidRPr="005F70FD" w:rsidRDefault="0099146F" w:rsidP="00935D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0FD" w:rsidRPr="005F70FD" w14:paraId="560FCD81" w14:textId="77777777" w:rsidTr="00935D0E">
        <w:trPr>
          <w:trHeight w:val="258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261FA65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14:paraId="33CFDC22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0FD">
              <w:rPr>
                <w:rFonts w:ascii="Times New Roman" w:hAnsi="Times New Roman" w:cs="Times New Roman"/>
                <w:szCs w:val="21"/>
              </w:rPr>
              <w:t>KOP293 Serum-free Med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3CC1B8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E0809D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8B2FFE6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7</w:t>
            </w:r>
          </w:p>
        </w:tc>
      </w:tr>
      <w:tr w:rsidR="005F70FD" w:rsidRPr="005F70FD" w14:paraId="65A4AFB4" w14:textId="77777777" w:rsidTr="00935D0E">
        <w:trPr>
          <w:trHeight w:val="232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74BBB7C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F6453EB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A+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45056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BAD7B9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BF29E03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1</w:t>
            </w:r>
          </w:p>
        </w:tc>
      </w:tr>
      <w:tr w:rsidR="005F70FD" w:rsidRPr="005F70FD" w14:paraId="620C3B40" w14:textId="77777777" w:rsidTr="00935D0E">
        <w:trPr>
          <w:trHeight w:val="232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9F58BB1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BFCF671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A+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731AF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789B7E0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95FFA26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3</w:t>
            </w:r>
          </w:p>
        </w:tc>
      </w:tr>
      <w:tr w:rsidR="005F70FD" w:rsidRPr="005F70FD" w14:paraId="3FA2B677" w14:textId="77777777" w:rsidTr="00935D0E">
        <w:trPr>
          <w:trHeight w:val="232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A49EFFA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188089C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D+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F2AC0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D7FF09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5FDCB3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6</w:t>
            </w:r>
          </w:p>
        </w:tc>
      </w:tr>
      <w:tr w:rsidR="0099146F" w:rsidRPr="005F70FD" w14:paraId="4C0F58C0" w14:textId="77777777" w:rsidTr="00935D0E">
        <w:trPr>
          <w:trHeight w:val="232"/>
          <w:jc w:val="center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03EBB63" w14:textId="77777777" w:rsidR="0099146F" w:rsidRPr="005F70FD" w:rsidRDefault="0099146F" w:rsidP="00935D0E">
            <w:pPr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1A79BBB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A+D+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E3BCF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195D1A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7156D50" w14:textId="77777777" w:rsidR="0099146F" w:rsidRPr="005F70FD" w:rsidRDefault="0099146F" w:rsidP="00935D0E">
            <w:pPr>
              <w:jc w:val="center"/>
              <w:rPr>
                <w:rFonts w:ascii="Times New Roman" w:hAnsi="Times New Roman" w:cs="Times New Roman"/>
              </w:rPr>
            </w:pPr>
            <w:r w:rsidRPr="005F70FD">
              <w:rPr>
                <w:rFonts w:ascii="Times New Roman" w:hAnsi="Times New Roman" w:cs="Times New Roman"/>
              </w:rPr>
              <w:t>4</w:t>
            </w:r>
          </w:p>
        </w:tc>
      </w:tr>
    </w:tbl>
    <w:p w14:paraId="03CC8A8E" w14:textId="77777777" w:rsidR="0099146F" w:rsidRPr="005F70FD" w:rsidRDefault="0099146F"/>
    <w:p w14:paraId="58EC2407" w14:textId="77777777" w:rsidR="00060553" w:rsidRPr="005F70FD" w:rsidRDefault="00060553" w:rsidP="000605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b/>
          <w:sz w:val="21"/>
          <w:szCs w:val="21"/>
          <w:lang w:val="en-US"/>
        </w:rPr>
      </w:pPr>
      <w:r w:rsidRPr="005F70FD">
        <w:rPr>
          <w:rFonts w:ascii="Times New Roman" w:eastAsia="DengXian" w:hAnsi="Times New Roman"/>
          <w:sz w:val="24"/>
          <w:szCs w:val="24"/>
        </w:rPr>
        <w:t>Table S2 Comparison of different culture on adherent and suspension cells.</w:t>
      </w:r>
    </w:p>
    <w:tbl>
      <w:tblPr>
        <w:tblW w:w="84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101"/>
        <w:gridCol w:w="1757"/>
        <w:gridCol w:w="216"/>
        <w:gridCol w:w="1764"/>
        <w:gridCol w:w="1025"/>
        <w:gridCol w:w="1184"/>
      </w:tblGrid>
      <w:tr w:rsidR="005F70FD" w:rsidRPr="005F70FD" w14:paraId="0EC32CE8" w14:textId="77777777" w:rsidTr="00060553">
        <w:trPr>
          <w:trHeight w:val="2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1474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293 cel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A646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Count (cells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6FEB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Culture before transfection(h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75D1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24 h Supplement(mL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BF0D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Volume</w:t>
            </w:r>
            <w:r w:rsidRPr="005F70FD">
              <w:rPr>
                <w:rFonts w:ascii="Times New Roman" w:eastAsia="方正兰亭超细黑简体" w:hAnsi="Times New Roman" w:cs="Times New Roman"/>
              </w:rPr>
              <w:t>（</w:t>
            </w:r>
            <w:r w:rsidRPr="005F70FD">
              <w:rPr>
                <w:rFonts w:ascii="Times New Roman" w:eastAsia="方正兰亭超细黑简体" w:hAnsi="Times New Roman" w:cs="Times New Roman"/>
              </w:rPr>
              <w:t>mL</w:t>
            </w:r>
            <w:r w:rsidRPr="005F70FD">
              <w:rPr>
                <w:rFonts w:ascii="Times New Roman" w:eastAsia="方正兰亭超细黑简体" w:hAnsi="Times New Roman" w:cs="Times New Roman"/>
              </w:rPr>
              <w:t>）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0D52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Titer</w:t>
            </w:r>
          </w:p>
          <w:p w14:paraId="48C6D416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(TU/mL)</w:t>
            </w:r>
          </w:p>
        </w:tc>
      </w:tr>
      <w:tr w:rsidR="005F70FD" w:rsidRPr="005F70FD" w14:paraId="641FB776" w14:textId="77777777" w:rsidTr="00060553">
        <w:trPr>
          <w:trHeight w:val="287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7CBF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Adheren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9BA2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5×10</w:t>
            </w:r>
            <w:r w:rsidRPr="005F70FD">
              <w:rPr>
                <w:rFonts w:ascii="Times New Roman" w:eastAsia="方正兰亭超细黑简体" w:hAnsi="Times New Roman" w:cs="Times New Roman"/>
                <w:vertAlign w:val="superscript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4D3A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6676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A624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94C8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0.3×10</w:t>
            </w:r>
            <w:r w:rsidRPr="005F70FD">
              <w:rPr>
                <w:rFonts w:ascii="Times New Roman" w:eastAsia="方正兰亭超细黑简体" w:hAnsi="Times New Roman" w:cs="Times New Roman"/>
                <w:vertAlign w:val="superscript"/>
              </w:rPr>
              <w:t>7</w:t>
            </w:r>
          </w:p>
        </w:tc>
      </w:tr>
      <w:tr w:rsidR="00060553" w:rsidRPr="005F70FD" w14:paraId="696FACBA" w14:textId="77777777" w:rsidTr="00060553">
        <w:trPr>
          <w:trHeight w:val="287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E1EE8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Suspensio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4797C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2×10</w:t>
            </w:r>
            <w:r w:rsidRPr="005F70FD">
              <w:rPr>
                <w:rFonts w:ascii="Times New Roman" w:eastAsia="方正兰亭超细黑简体" w:hAnsi="Times New Roman" w:cs="Times New Roman"/>
                <w:vertAlign w:val="superscript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53D4D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D6FBD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48B6A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52EC3" w14:textId="77777777" w:rsidR="00060553" w:rsidRPr="005F70FD" w:rsidRDefault="00060553">
            <w:pPr>
              <w:jc w:val="center"/>
              <w:rPr>
                <w:rFonts w:ascii="Times New Roman" w:eastAsia="方正兰亭超细黑简体" w:hAnsi="Times New Roman" w:cs="Times New Roman"/>
              </w:rPr>
            </w:pPr>
            <w:r w:rsidRPr="005F70FD">
              <w:rPr>
                <w:rFonts w:ascii="Times New Roman" w:eastAsia="方正兰亭超细黑简体" w:hAnsi="Times New Roman" w:cs="Times New Roman"/>
              </w:rPr>
              <w:t>1.5×10</w:t>
            </w:r>
            <w:r w:rsidRPr="005F70FD">
              <w:rPr>
                <w:rFonts w:ascii="Times New Roman" w:eastAsia="方正兰亭超细黑简体" w:hAnsi="Times New Roman" w:cs="Times New Roman"/>
                <w:vertAlign w:val="superscript"/>
              </w:rPr>
              <w:t>7</w:t>
            </w:r>
          </w:p>
        </w:tc>
      </w:tr>
    </w:tbl>
    <w:p w14:paraId="7C425D1E" w14:textId="77777777" w:rsidR="00060553" w:rsidRPr="005F70FD" w:rsidRDefault="00060553"/>
    <w:sectPr w:rsidR="00060553" w:rsidRPr="005F70FD" w:rsidSect="00606EC4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43C9B" w14:textId="77777777" w:rsidR="00D74630" w:rsidRDefault="00D74630" w:rsidP="00CD5646">
      <w:pPr>
        <w:spacing w:after="0" w:line="240" w:lineRule="auto"/>
      </w:pPr>
      <w:r>
        <w:separator/>
      </w:r>
    </w:p>
  </w:endnote>
  <w:endnote w:type="continuationSeparator" w:id="0">
    <w:p w14:paraId="26E6D6E5" w14:textId="77777777" w:rsidR="00D74630" w:rsidRDefault="00D74630" w:rsidP="00CD5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兰亭超细黑简体">
    <w:altName w:val="Microsoft YaHei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7923082"/>
      <w:docPartObj>
        <w:docPartGallery w:val="Page Numbers (Bottom of Page)"/>
        <w:docPartUnique/>
      </w:docPartObj>
    </w:sdtPr>
    <w:sdtEndPr/>
    <w:sdtContent>
      <w:p w14:paraId="7856D1FD" w14:textId="6FCD624B" w:rsidR="00606EC4" w:rsidRDefault="00606E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40F" w:rsidRPr="0082740F">
          <w:rPr>
            <w:noProof/>
            <w:lang w:val="zh-CN"/>
          </w:rPr>
          <w:t>1</w:t>
        </w:r>
        <w:r>
          <w:fldChar w:fldCharType="end"/>
        </w:r>
      </w:p>
    </w:sdtContent>
  </w:sdt>
  <w:p w14:paraId="35C2CFEC" w14:textId="77777777" w:rsidR="00041C2F" w:rsidRDefault="00041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3D593" w14:textId="77777777" w:rsidR="00D74630" w:rsidRDefault="00D74630" w:rsidP="00CD5646">
      <w:pPr>
        <w:spacing w:after="0" w:line="240" w:lineRule="auto"/>
      </w:pPr>
      <w:r>
        <w:separator/>
      </w:r>
    </w:p>
  </w:footnote>
  <w:footnote w:type="continuationSeparator" w:id="0">
    <w:p w14:paraId="7131BE23" w14:textId="77777777" w:rsidR="00D74630" w:rsidRDefault="00D74630" w:rsidP="00CD5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53638"/>
    <w:multiLevelType w:val="hybridMultilevel"/>
    <w:tmpl w:val="6D3294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Bookshelf Symbol 7" w:hAnsi="Bookshelf Symbol 7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Bookshelf Symbol 7" w:hAnsi="Bookshelf Symbol 7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Bookshelf Symbol 7" w:hAnsi="Bookshelf Symbol 7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Bookshelf Symbol 7" w:hAnsi="Bookshelf Symbol 7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Bookshelf Symbol 7" w:hAnsi="Bookshelf Symbol 7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Bookshelf Symbol 7" w:hAnsi="Bookshelf Symbol 7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Bookshelf Symbol 7" w:hAnsi="Bookshelf Symbol 7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Bookshelf Symbol 7" w:hAnsi="Bookshelf Symbol 7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Bookshelf Symbol 7" w:hAnsi="Bookshelf Symbol 7" w:hint="default"/>
      </w:rPr>
    </w:lvl>
  </w:abstractNum>
  <w:abstractNum w:abstractNumId="1" w15:restartNumberingAfterBreak="0">
    <w:nsid w:val="3A824C24"/>
    <w:multiLevelType w:val="hybridMultilevel"/>
    <w:tmpl w:val="10560494"/>
    <w:lvl w:ilvl="0" w:tplc="B7F49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8F5DD3"/>
    <w:multiLevelType w:val="hybridMultilevel"/>
    <w:tmpl w:val="4E5A3CEC"/>
    <w:lvl w:ilvl="0" w:tplc="B990816A">
      <w:start w:val="1"/>
      <w:numFmt w:val="bullet"/>
      <w:lvlText w:val=""/>
      <w:lvlJc w:val="left"/>
      <w:pPr>
        <w:ind w:left="360" w:hanging="360"/>
      </w:pPr>
      <w:rPr>
        <w:rFonts w:ascii="Bookshelf Symbol 7" w:hAnsi="Bookshelf Symbol 7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F8182B"/>
    <w:multiLevelType w:val="multilevel"/>
    <w:tmpl w:val="5AF8182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5646"/>
    <w:rsid w:val="0001503B"/>
    <w:rsid w:val="00016DB5"/>
    <w:rsid w:val="00026DDB"/>
    <w:rsid w:val="00041C2F"/>
    <w:rsid w:val="00041CBE"/>
    <w:rsid w:val="00042796"/>
    <w:rsid w:val="00044969"/>
    <w:rsid w:val="000462D9"/>
    <w:rsid w:val="00046809"/>
    <w:rsid w:val="000478D1"/>
    <w:rsid w:val="000508F9"/>
    <w:rsid w:val="00060553"/>
    <w:rsid w:val="00071FBC"/>
    <w:rsid w:val="00093817"/>
    <w:rsid w:val="00094901"/>
    <w:rsid w:val="000B0221"/>
    <w:rsid w:val="000C71D1"/>
    <w:rsid w:val="000D7BFB"/>
    <w:rsid w:val="000F0F88"/>
    <w:rsid w:val="000F4975"/>
    <w:rsid w:val="0010159B"/>
    <w:rsid w:val="001046A7"/>
    <w:rsid w:val="0010528A"/>
    <w:rsid w:val="001325A9"/>
    <w:rsid w:val="001646E8"/>
    <w:rsid w:val="00170EED"/>
    <w:rsid w:val="00172F8E"/>
    <w:rsid w:val="0017366B"/>
    <w:rsid w:val="001738B2"/>
    <w:rsid w:val="00176353"/>
    <w:rsid w:val="00177210"/>
    <w:rsid w:val="001B5F27"/>
    <w:rsid w:val="001C5566"/>
    <w:rsid w:val="001F367B"/>
    <w:rsid w:val="00205236"/>
    <w:rsid w:val="00206308"/>
    <w:rsid w:val="00222332"/>
    <w:rsid w:val="00226B6F"/>
    <w:rsid w:val="002348AE"/>
    <w:rsid w:val="0023773E"/>
    <w:rsid w:val="00242CC1"/>
    <w:rsid w:val="00244C19"/>
    <w:rsid w:val="00250EB7"/>
    <w:rsid w:val="00252A0B"/>
    <w:rsid w:val="00261C3D"/>
    <w:rsid w:val="00272340"/>
    <w:rsid w:val="00273064"/>
    <w:rsid w:val="0028363C"/>
    <w:rsid w:val="002913E1"/>
    <w:rsid w:val="002926A2"/>
    <w:rsid w:val="002B1843"/>
    <w:rsid w:val="002B2E96"/>
    <w:rsid w:val="002D370C"/>
    <w:rsid w:val="002E1B31"/>
    <w:rsid w:val="002F2668"/>
    <w:rsid w:val="00311841"/>
    <w:rsid w:val="00321490"/>
    <w:rsid w:val="0033308C"/>
    <w:rsid w:val="00336956"/>
    <w:rsid w:val="00340045"/>
    <w:rsid w:val="00362756"/>
    <w:rsid w:val="00372235"/>
    <w:rsid w:val="00376673"/>
    <w:rsid w:val="0038352C"/>
    <w:rsid w:val="003A23AC"/>
    <w:rsid w:val="003A7A91"/>
    <w:rsid w:val="003B6AC8"/>
    <w:rsid w:val="003D324F"/>
    <w:rsid w:val="003D367D"/>
    <w:rsid w:val="003D5AFD"/>
    <w:rsid w:val="003D6820"/>
    <w:rsid w:val="003F1627"/>
    <w:rsid w:val="003F3C8F"/>
    <w:rsid w:val="003F47E2"/>
    <w:rsid w:val="003F73AB"/>
    <w:rsid w:val="003F7CEA"/>
    <w:rsid w:val="00400B9B"/>
    <w:rsid w:val="00410662"/>
    <w:rsid w:val="004118EB"/>
    <w:rsid w:val="00420FA5"/>
    <w:rsid w:val="004227F8"/>
    <w:rsid w:val="0043566B"/>
    <w:rsid w:val="00440B49"/>
    <w:rsid w:val="00443C4C"/>
    <w:rsid w:val="00447636"/>
    <w:rsid w:val="0045311C"/>
    <w:rsid w:val="00457F92"/>
    <w:rsid w:val="00466CA3"/>
    <w:rsid w:val="004709A7"/>
    <w:rsid w:val="00470B9C"/>
    <w:rsid w:val="00494B7D"/>
    <w:rsid w:val="00497A63"/>
    <w:rsid w:val="004A363E"/>
    <w:rsid w:val="004A49F4"/>
    <w:rsid w:val="004B0D05"/>
    <w:rsid w:val="004B2BBE"/>
    <w:rsid w:val="004B49D4"/>
    <w:rsid w:val="004C1267"/>
    <w:rsid w:val="004C2681"/>
    <w:rsid w:val="004D455E"/>
    <w:rsid w:val="004D786C"/>
    <w:rsid w:val="004E39F8"/>
    <w:rsid w:val="004E6571"/>
    <w:rsid w:val="004F1830"/>
    <w:rsid w:val="004F32BF"/>
    <w:rsid w:val="004F5276"/>
    <w:rsid w:val="004F5336"/>
    <w:rsid w:val="00505FF2"/>
    <w:rsid w:val="0050759A"/>
    <w:rsid w:val="00511D88"/>
    <w:rsid w:val="0051436C"/>
    <w:rsid w:val="005167D4"/>
    <w:rsid w:val="00517767"/>
    <w:rsid w:val="00527361"/>
    <w:rsid w:val="00530950"/>
    <w:rsid w:val="00542E05"/>
    <w:rsid w:val="005503F9"/>
    <w:rsid w:val="0056466C"/>
    <w:rsid w:val="00570A1A"/>
    <w:rsid w:val="0057382E"/>
    <w:rsid w:val="00595FF9"/>
    <w:rsid w:val="005A2D51"/>
    <w:rsid w:val="005B0DF8"/>
    <w:rsid w:val="005B1162"/>
    <w:rsid w:val="005B126D"/>
    <w:rsid w:val="005C6F34"/>
    <w:rsid w:val="005E3221"/>
    <w:rsid w:val="005E69F8"/>
    <w:rsid w:val="005F4CBC"/>
    <w:rsid w:val="005F70FD"/>
    <w:rsid w:val="00602965"/>
    <w:rsid w:val="00603327"/>
    <w:rsid w:val="00606EC4"/>
    <w:rsid w:val="0060793A"/>
    <w:rsid w:val="00614CE7"/>
    <w:rsid w:val="0061709C"/>
    <w:rsid w:val="006309E5"/>
    <w:rsid w:val="00636D03"/>
    <w:rsid w:val="006417CB"/>
    <w:rsid w:val="006501C2"/>
    <w:rsid w:val="00652185"/>
    <w:rsid w:val="0066172F"/>
    <w:rsid w:val="00671B3F"/>
    <w:rsid w:val="006B0EDD"/>
    <w:rsid w:val="006C3192"/>
    <w:rsid w:val="006C755F"/>
    <w:rsid w:val="006E2ED7"/>
    <w:rsid w:val="006F183A"/>
    <w:rsid w:val="00715485"/>
    <w:rsid w:val="00727D71"/>
    <w:rsid w:val="00740A08"/>
    <w:rsid w:val="00745E05"/>
    <w:rsid w:val="00752B4A"/>
    <w:rsid w:val="00752E93"/>
    <w:rsid w:val="00754FCB"/>
    <w:rsid w:val="0075709E"/>
    <w:rsid w:val="00767114"/>
    <w:rsid w:val="00772749"/>
    <w:rsid w:val="007731A2"/>
    <w:rsid w:val="00784813"/>
    <w:rsid w:val="007873D3"/>
    <w:rsid w:val="00791BAD"/>
    <w:rsid w:val="00795104"/>
    <w:rsid w:val="007A5816"/>
    <w:rsid w:val="007C3F96"/>
    <w:rsid w:val="007D63C7"/>
    <w:rsid w:val="007E545F"/>
    <w:rsid w:val="007E7CCA"/>
    <w:rsid w:val="007F19F7"/>
    <w:rsid w:val="007F2BAC"/>
    <w:rsid w:val="007F43B9"/>
    <w:rsid w:val="00803762"/>
    <w:rsid w:val="00803AAA"/>
    <w:rsid w:val="008078DC"/>
    <w:rsid w:val="008153A8"/>
    <w:rsid w:val="0081742F"/>
    <w:rsid w:val="0082740F"/>
    <w:rsid w:val="00831726"/>
    <w:rsid w:val="00832F45"/>
    <w:rsid w:val="00840B4B"/>
    <w:rsid w:val="00851E20"/>
    <w:rsid w:val="00857E92"/>
    <w:rsid w:val="00896FE5"/>
    <w:rsid w:val="008A6F84"/>
    <w:rsid w:val="008B2220"/>
    <w:rsid w:val="008F11E3"/>
    <w:rsid w:val="008F20FD"/>
    <w:rsid w:val="008F6835"/>
    <w:rsid w:val="009033CD"/>
    <w:rsid w:val="00903B24"/>
    <w:rsid w:val="00907797"/>
    <w:rsid w:val="0092144C"/>
    <w:rsid w:val="00921B41"/>
    <w:rsid w:val="009271AD"/>
    <w:rsid w:val="0093016B"/>
    <w:rsid w:val="00930FFA"/>
    <w:rsid w:val="0093375B"/>
    <w:rsid w:val="00934C5B"/>
    <w:rsid w:val="00937229"/>
    <w:rsid w:val="009402C8"/>
    <w:rsid w:val="00941ECC"/>
    <w:rsid w:val="0094717B"/>
    <w:rsid w:val="009475F9"/>
    <w:rsid w:val="00964C33"/>
    <w:rsid w:val="0097548D"/>
    <w:rsid w:val="009778C1"/>
    <w:rsid w:val="0099146F"/>
    <w:rsid w:val="009A3076"/>
    <w:rsid w:val="009A3DF7"/>
    <w:rsid w:val="009A70F3"/>
    <w:rsid w:val="009B0468"/>
    <w:rsid w:val="009B17E8"/>
    <w:rsid w:val="009B3416"/>
    <w:rsid w:val="009B5CED"/>
    <w:rsid w:val="009B7596"/>
    <w:rsid w:val="009C70AD"/>
    <w:rsid w:val="009D0D19"/>
    <w:rsid w:val="009F5618"/>
    <w:rsid w:val="009F5EE6"/>
    <w:rsid w:val="00A023A5"/>
    <w:rsid w:val="00A10B73"/>
    <w:rsid w:val="00A11021"/>
    <w:rsid w:val="00A143D3"/>
    <w:rsid w:val="00A2689B"/>
    <w:rsid w:val="00A26D1E"/>
    <w:rsid w:val="00A37D5F"/>
    <w:rsid w:val="00A41063"/>
    <w:rsid w:val="00A444D6"/>
    <w:rsid w:val="00A67CCA"/>
    <w:rsid w:val="00A733E7"/>
    <w:rsid w:val="00A77AB0"/>
    <w:rsid w:val="00A92AB1"/>
    <w:rsid w:val="00A92EE8"/>
    <w:rsid w:val="00A95FE9"/>
    <w:rsid w:val="00AA0F2B"/>
    <w:rsid w:val="00AA2CE1"/>
    <w:rsid w:val="00AA7DE6"/>
    <w:rsid w:val="00AC19FB"/>
    <w:rsid w:val="00AC1A81"/>
    <w:rsid w:val="00AC3B06"/>
    <w:rsid w:val="00AC70D9"/>
    <w:rsid w:val="00AE499E"/>
    <w:rsid w:val="00AF428D"/>
    <w:rsid w:val="00AF730C"/>
    <w:rsid w:val="00B32BCF"/>
    <w:rsid w:val="00B50B7C"/>
    <w:rsid w:val="00B51FA0"/>
    <w:rsid w:val="00B609FB"/>
    <w:rsid w:val="00B637FB"/>
    <w:rsid w:val="00B66A1E"/>
    <w:rsid w:val="00B75543"/>
    <w:rsid w:val="00BA1E17"/>
    <w:rsid w:val="00BA41E8"/>
    <w:rsid w:val="00BC13B2"/>
    <w:rsid w:val="00BD684D"/>
    <w:rsid w:val="00BD7514"/>
    <w:rsid w:val="00BF41B2"/>
    <w:rsid w:val="00BF6F78"/>
    <w:rsid w:val="00C000DB"/>
    <w:rsid w:val="00C018A5"/>
    <w:rsid w:val="00C05439"/>
    <w:rsid w:val="00C05EB4"/>
    <w:rsid w:val="00C0772E"/>
    <w:rsid w:val="00C45E40"/>
    <w:rsid w:val="00C46C0F"/>
    <w:rsid w:val="00C47E1A"/>
    <w:rsid w:val="00C53C12"/>
    <w:rsid w:val="00C72D5A"/>
    <w:rsid w:val="00C75B2F"/>
    <w:rsid w:val="00C767E0"/>
    <w:rsid w:val="00C7735F"/>
    <w:rsid w:val="00CA6D01"/>
    <w:rsid w:val="00CA7AB2"/>
    <w:rsid w:val="00CC29C2"/>
    <w:rsid w:val="00CD5646"/>
    <w:rsid w:val="00CE2AAD"/>
    <w:rsid w:val="00CF20BD"/>
    <w:rsid w:val="00CF4F4E"/>
    <w:rsid w:val="00CF5ADB"/>
    <w:rsid w:val="00CF6544"/>
    <w:rsid w:val="00D110DF"/>
    <w:rsid w:val="00D23C97"/>
    <w:rsid w:val="00D35849"/>
    <w:rsid w:val="00D3709F"/>
    <w:rsid w:val="00D374A6"/>
    <w:rsid w:val="00D43C9B"/>
    <w:rsid w:val="00D472FE"/>
    <w:rsid w:val="00D74630"/>
    <w:rsid w:val="00DA32D3"/>
    <w:rsid w:val="00DA5EAB"/>
    <w:rsid w:val="00DB0DB2"/>
    <w:rsid w:val="00DB1CB1"/>
    <w:rsid w:val="00DC4F5C"/>
    <w:rsid w:val="00DD4CC9"/>
    <w:rsid w:val="00DD6A5C"/>
    <w:rsid w:val="00DD79B8"/>
    <w:rsid w:val="00DE144E"/>
    <w:rsid w:val="00DF0307"/>
    <w:rsid w:val="00E05874"/>
    <w:rsid w:val="00E17675"/>
    <w:rsid w:val="00E3168E"/>
    <w:rsid w:val="00E31A5B"/>
    <w:rsid w:val="00E31B5A"/>
    <w:rsid w:val="00E40AF7"/>
    <w:rsid w:val="00E40ECA"/>
    <w:rsid w:val="00E473B7"/>
    <w:rsid w:val="00E77B12"/>
    <w:rsid w:val="00EA592C"/>
    <w:rsid w:val="00EC3B14"/>
    <w:rsid w:val="00EC4059"/>
    <w:rsid w:val="00EC7325"/>
    <w:rsid w:val="00EE49FD"/>
    <w:rsid w:val="00EF05FD"/>
    <w:rsid w:val="00F015F1"/>
    <w:rsid w:val="00F122E9"/>
    <w:rsid w:val="00F124DA"/>
    <w:rsid w:val="00F13805"/>
    <w:rsid w:val="00F13BB1"/>
    <w:rsid w:val="00F1531F"/>
    <w:rsid w:val="00F24D05"/>
    <w:rsid w:val="00F435AA"/>
    <w:rsid w:val="00F47651"/>
    <w:rsid w:val="00F51579"/>
    <w:rsid w:val="00F549E0"/>
    <w:rsid w:val="00F67413"/>
    <w:rsid w:val="00F675B0"/>
    <w:rsid w:val="00F70BBD"/>
    <w:rsid w:val="00F73BF1"/>
    <w:rsid w:val="00F77294"/>
    <w:rsid w:val="00F81385"/>
    <w:rsid w:val="00F81404"/>
    <w:rsid w:val="00F86E4E"/>
    <w:rsid w:val="00F9494C"/>
    <w:rsid w:val="00FB11FB"/>
    <w:rsid w:val="00FB2710"/>
    <w:rsid w:val="00FB3BA9"/>
    <w:rsid w:val="00FC2DBC"/>
    <w:rsid w:val="00FC573D"/>
    <w:rsid w:val="00FD320C"/>
    <w:rsid w:val="00FD4F25"/>
    <w:rsid w:val="00FD561E"/>
    <w:rsid w:val="00FD7048"/>
    <w:rsid w:val="00FF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2BD5D"/>
  <w15:chartTrackingRefBased/>
  <w15:docId w15:val="{94A929D4-B0B2-4AC3-98DE-AE2D2B47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646"/>
    <w:pPr>
      <w:spacing w:after="160" w:line="259" w:lineRule="auto"/>
    </w:pPr>
    <w:rPr>
      <w:kern w:val="0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646"/>
    <w:pPr>
      <w:spacing w:beforeAutospacing="1" w:after="0" w:afterAutospacing="1"/>
      <w:outlineLvl w:val="0"/>
    </w:pPr>
    <w:rPr>
      <w:rFonts w:ascii="SimSun" w:eastAsia="SimSun" w:hAnsi="SimSun" w:cs="Times New Roman"/>
      <w:b/>
      <w:kern w:val="44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646"/>
    <w:rPr>
      <w:rFonts w:ascii="SimSun" w:eastAsia="SimSun" w:hAnsi="SimSun" w:cs="Times New Roman"/>
      <w:b/>
      <w:kern w:val="44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CD5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646"/>
    <w:rPr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64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646"/>
    <w:rPr>
      <w:rFonts w:ascii="Microsoft YaHei UI" w:eastAsia="Microsoft YaHei UI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56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646"/>
    <w:rPr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56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646"/>
    <w:rPr>
      <w:kern w:val="0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646"/>
    <w:rPr>
      <w:b/>
      <w:bCs/>
      <w:kern w:val="0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CD5646"/>
    <w:rPr>
      <w:i/>
      <w:iCs/>
    </w:rPr>
  </w:style>
  <w:style w:type="character" w:styleId="Hyperlink">
    <w:name w:val="Hyperlink"/>
    <w:basedOn w:val="DefaultParagraphFont"/>
    <w:uiPriority w:val="99"/>
    <w:unhideWhenUsed/>
    <w:rsid w:val="00CD564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564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D5646"/>
    <w:rPr>
      <w:color w:val="808080"/>
    </w:rPr>
  </w:style>
  <w:style w:type="paragraph" w:styleId="ListParagraph">
    <w:name w:val="List Paragraph"/>
    <w:basedOn w:val="Normal"/>
    <w:uiPriority w:val="34"/>
    <w:qFormat/>
    <w:rsid w:val="00CD5646"/>
    <w:pPr>
      <w:ind w:left="720"/>
      <w:contextualSpacing/>
    </w:pPr>
  </w:style>
  <w:style w:type="character" w:customStyle="1" w:styleId="skip">
    <w:name w:val="skip"/>
    <w:basedOn w:val="DefaultParagraphFont"/>
    <w:rsid w:val="00CD5646"/>
  </w:style>
  <w:style w:type="paragraph" w:customStyle="1" w:styleId="EndNoteBibliographyTitle">
    <w:name w:val="EndNote Bibliography Title"/>
    <w:basedOn w:val="Normal"/>
    <w:link w:val="EndNoteBibliographyTitleChar"/>
    <w:rsid w:val="00CD564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646"/>
    <w:rPr>
      <w:rFonts w:ascii="Calibri" w:hAnsi="Calibri" w:cs="Calibri"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D5646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D5646"/>
    <w:rPr>
      <w:rFonts w:ascii="Calibri" w:hAnsi="Calibri" w:cs="Calibri"/>
      <w:kern w:val="0"/>
      <w:sz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646"/>
    <w:rPr>
      <w:color w:val="605E5C"/>
      <w:shd w:val="clear" w:color="auto" w:fill="E1DFDD"/>
    </w:rPr>
  </w:style>
  <w:style w:type="character" w:customStyle="1" w:styleId="tran">
    <w:name w:val="tran"/>
    <w:basedOn w:val="DefaultParagraphFont"/>
    <w:rsid w:val="00CD5646"/>
  </w:style>
  <w:style w:type="character" w:customStyle="1" w:styleId="apple-converted-space">
    <w:name w:val="apple-converted-space"/>
    <w:basedOn w:val="DefaultParagraphFont"/>
    <w:rsid w:val="00CD5646"/>
  </w:style>
  <w:style w:type="paragraph" w:customStyle="1" w:styleId="1">
    <w:name w:val="修订1"/>
    <w:hidden/>
    <w:uiPriority w:val="99"/>
    <w:semiHidden/>
    <w:rsid w:val="00CD5646"/>
    <w:rPr>
      <w:kern w:val="0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D5646"/>
  </w:style>
  <w:style w:type="character" w:customStyle="1" w:styleId="transsent">
    <w:name w:val="transsent"/>
    <w:basedOn w:val="DefaultParagraphFont"/>
    <w:rsid w:val="00CD5646"/>
  </w:style>
  <w:style w:type="character" w:styleId="FootnoteReference">
    <w:name w:val="footnote reference"/>
    <w:uiPriority w:val="99"/>
    <w:unhideWhenUsed/>
    <w:rsid w:val="00CD5646"/>
    <w:rPr>
      <w:vertAlign w:val="superscript"/>
    </w:rPr>
  </w:style>
  <w:style w:type="paragraph" w:customStyle="1" w:styleId="Keywords">
    <w:name w:val="Keywords"/>
    <w:basedOn w:val="Normal"/>
    <w:next w:val="Normal"/>
    <w:qFormat/>
    <w:rsid w:val="00CD5646"/>
    <w:pPr>
      <w:spacing w:before="240" w:after="240" w:line="360" w:lineRule="auto"/>
      <w:ind w:left="720" w:right="567"/>
    </w:pPr>
    <w:rPr>
      <w:rFonts w:ascii="Times New Roman" w:eastAsia="SimSun" w:hAnsi="Times New Roman" w:cs="Times New Roman"/>
      <w:szCs w:val="24"/>
      <w:lang w:eastAsia="en-GB"/>
    </w:rPr>
  </w:style>
  <w:style w:type="character" w:styleId="Strong">
    <w:name w:val="Strong"/>
    <w:aliases w:val="图例"/>
    <w:uiPriority w:val="22"/>
    <w:qFormat/>
    <w:rsid w:val="00CD5646"/>
  </w:style>
  <w:style w:type="paragraph" w:customStyle="1" w:styleId="a">
    <w:name w:val="图的下例"/>
    <w:basedOn w:val="Normal"/>
    <w:link w:val="Char"/>
    <w:qFormat/>
    <w:rsid w:val="00CD5646"/>
    <w:pPr>
      <w:spacing w:before="60" w:after="60" w:line="240" w:lineRule="auto"/>
      <w:jc w:val="center"/>
    </w:pPr>
    <w:rPr>
      <w:rFonts w:ascii="Times New Roman" w:eastAsia="SimHei" w:hAnsi="Times New Roman" w:cs="Times New Roman"/>
      <w:kern w:val="2"/>
      <w:sz w:val="21"/>
      <w:szCs w:val="24"/>
      <w:lang w:val="en-US"/>
    </w:rPr>
  </w:style>
  <w:style w:type="character" w:customStyle="1" w:styleId="Char">
    <w:name w:val="图的下例 Char"/>
    <w:link w:val="a"/>
    <w:rsid w:val="00CD5646"/>
    <w:rPr>
      <w:rFonts w:ascii="Times New Roman" w:eastAsia="SimHei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37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3EB62-1460-4ED9-8690-849838C84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zi520</dc:creator>
  <cp:keywords/>
  <dc:description/>
  <cp:lastModifiedBy>Amala Gobiraman, Integra-PDY, IN</cp:lastModifiedBy>
  <cp:revision>3</cp:revision>
  <dcterms:created xsi:type="dcterms:W3CDTF">2021-05-16T14:29:00Z</dcterms:created>
  <dcterms:modified xsi:type="dcterms:W3CDTF">2021-05-16T14:29:00Z</dcterms:modified>
</cp:coreProperties>
</file>